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74"/>
        <w:gridCol w:w="1976"/>
        <w:gridCol w:w="1291"/>
        <w:gridCol w:w="1942"/>
        <w:gridCol w:w="1481"/>
        <w:gridCol w:w="402"/>
        <w:gridCol w:w="402"/>
        <w:gridCol w:w="402"/>
        <w:gridCol w:w="283"/>
        <w:gridCol w:w="247"/>
        <w:gridCol w:w="247"/>
        <w:gridCol w:w="247"/>
        <w:gridCol w:w="203"/>
      </w:tblGrid>
      <w:tr w:rsidR="003D3BFE" w:rsidRPr="00B92D82" w:rsidTr="00B30CD3">
        <w:trPr>
          <w:trHeight w:val="34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DD3E39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3E3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2 Table. </w:t>
            </w:r>
            <w:r w:rsidRPr="00DD3E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Baseline kidney function and sensitivity analyses stratified by </w:t>
            </w:r>
            <w:proofErr w:type="spellStart"/>
            <w:r w:rsidRPr="00DD3E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DD3E3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≥60 vs &lt;60 ml/min/1.73 m²)</w:t>
            </w:r>
            <w:r w:rsidR="00A34E2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. Baseline kidney function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Baseline </w:t>
            </w:r>
            <w:proofErr w:type="spellStart"/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l/min/1.73m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–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,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nsitivity analysis for incident RRT stratified by baseline </w:t>
            </w:r>
            <w:proofErr w:type="spellStart"/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92D8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vs &lt;60 ml/min/1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GFR</w:t>
            </w:r>
            <w:proofErr w:type="spellEnd"/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SE-KC (</w:t>
            </w:r>
            <w:r w:rsidRPr="00B92D82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≤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2–5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–2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DS-K (</w:t>
            </w:r>
            <w:r w:rsidRPr="00B92D8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6–5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2–3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SE-KC: Mini-Mental State Examination, Korean version of the CERAD assessment packet 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RT: renal replacement thera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DS-K: Short Geriatric Depression Scale, Korean 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x proportional hazards models for incident RRT were adjusted for age, sex, baseline </w:t>
            </w:r>
            <w:proofErr w:type="spellStart"/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diabetes mellitus, and hyperten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D3BFE" w:rsidRPr="00B92D82" w:rsidTr="00B30CD3">
        <w:trPr>
          <w:trHeight w:val="348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92D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itivity analyses were conducted to assess robustness using a conventional CKD threshold and should be interpreted cautiously due to the limited number of RRT ev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BFE" w:rsidRPr="00B92D82" w:rsidRDefault="003D3BFE" w:rsidP="00B30C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7223E" w:rsidRPr="003D3BFE" w:rsidRDefault="00A7223E"/>
    <w:sectPr w:rsidR="00A7223E" w:rsidRPr="003D3BFE" w:rsidSect="00B92D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BFE"/>
    <w:rsid w:val="003D3BFE"/>
    <w:rsid w:val="00A34E26"/>
    <w:rsid w:val="00A7223E"/>
    <w:rsid w:val="00D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0392"/>
  <w15:chartTrackingRefBased/>
  <w15:docId w15:val="{7F4C10DC-F43F-47A9-B655-1A5B3FBD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3B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</dc:creator>
  <cp:keywords/>
  <dc:description/>
  <cp:lastModifiedBy>gram</cp:lastModifiedBy>
  <cp:revision>3</cp:revision>
  <dcterms:created xsi:type="dcterms:W3CDTF">2026-02-06T11:16:00Z</dcterms:created>
  <dcterms:modified xsi:type="dcterms:W3CDTF">2026-02-06T11:24:00Z</dcterms:modified>
</cp:coreProperties>
</file>